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5C50" w14:textId="4D58C2B3" w:rsidR="00E7142B" w:rsidRPr="00FE3544" w:rsidRDefault="00E7142B" w:rsidP="00E7142B">
      <w:pPr>
        <w:pStyle w:val="MDPI41tablecaption"/>
        <w:jc w:val="center"/>
      </w:pPr>
      <w:r w:rsidRPr="003E63F8">
        <w:rPr>
          <w:b/>
        </w:rPr>
        <w:t xml:space="preserve">Table </w:t>
      </w:r>
      <w:r>
        <w:rPr>
          <w:b/>
        </w:rPr>
        <w:t>S1</w:t>
      </w:r>
      <w:r w:rsidRPr="003E63F8">
        <w:rPr>
          <w:b/>
        </w:rPr>
        <w:t>.</w:t>
      </w:r>
      <w:r w:rsidRPr="003E63F8">
        <w:t xml:space="preserve"> </w:t>
      </w:r>
      <w:r>
        <w:t>Association between Electron Transport Chain Complex activity and Morphological Measurements in Fibroblasts derived from children with Autism Spectrum Disorder. All parameters were significant at p&lt;0.000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2"/>
        <w:gridCol w:w="2189"/>
        <w:gridCol w:w="1968"/>
        <w:gridCol w:w="2080"/>
        <w:gridCol w:w="2212"/>
        <w:gridCol w:w="2209"/>
      </w:tblGrid>
      <w:tr w:rsidR="00623616" w14:paraId="5A36BD94" w14:textId="2BB42BBF" w:rsidTr="00BE756C">
        <w:tc>
          <w:tcPr>
            <w:tcW w:w="885" w:type="pct"/>
          </w:tcPr>
          <w:p w14:paraId="38F0A0E1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408" w:type="pct"/>
            <w:gridSpan w:val="3"/>
          </w:tcPr>
          <w:p w14:paraId="6CFA6CB1" w14:textId="3221143D" w:rsidR="00623616" w:rsidRPr="00ED3727" w:rsidRDefault="00623616" w:rsidP="00E7142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1</w:t>
            </w:r>
          </w:p>
        </w:tc>
        <w:tc>
          <w:tcPr>
            <w:tcW w:w="1707" w:type="pct"/>
            <w:gridSpan w:val="2"/>
          </w:tcPr>
          <w:p w14:paraId="39FF0F16" w14:textId="5DEC3ACF" w:rsidR="00623616" w:rsidRDefault="00623616" w:rsidP="00623616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Model 2</w:t>
            </w:r>
          </w:p>
        </w:tc>
      </w:tr>
      <w:tr w:rsidR="00623616" w14:paraId="382F5F19" w14:textId="08F28A86" w:rsidTr="00BE756C">
        <w:tc>
          <w:tcPr>
            <w:tcW w:w="885" w:type="pct"/>
          </w:tcPr>
          <w:p w14:paraId="35BF2AED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45" w:type="pct"/>
          </w:tcPr>
          <w:p w14:paraId="01DE92FA" w14:textId="77777777" w:rsidR="00623616" w:rsidRPr="00ED3727" w:rsidRDefault="00623616" w:rsidP="00C50483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Complex I+III</w:t>
            </w:r>
          </w:p>
        </w:tc>
        <w:tc>
          <w:tcPr>
            <w:tcW w:w="760" w:type="pct"/>
          </w:tcPr>
          <w:p w14:paraId="52B9423B" w14:textId="77777777" w:rsidR="00623616" w:rsidRPr="00ED3727" w:rsidRDefault="00623616" w:rsidP="00C50483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Complex IV</w:t>
            </w:r>
          </w:p>
        </w:tc>
        <w:tc>
          <w:tcPr>
            <w:tcW w:w="803" w:type="pct"/>
          </w:tcPr>
          <w:p w14:paraId="282EC13B" w14:textId="5D66228B" w:rsidR="00623616" w:rsidRPr="00ED3727" w:rsidRDefault="00623616" w:rsidP="00C50483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R-Squared</w:t>
            </w:r>
            <w:r w:rsidR="00C50483">
              <w:rPr>
                <w:rFonts w:ascii="Palatino Linotype" w:hAnsi="Palatino Linotype"/>
                <w:sz w:val="20"/>
              </w:rPr>
              <w:t xml:space="preserve"> / R</w:t>
            </w:r>
          </w:p>
        </w:tc>
        <w:tc>
          <w:tcPr>
            <w:tcW w:w="854" w:type="pct"/>
          </w:tcPr>
          <w:p w14:paraId="24B7BF37" w14:textId="77777777" w:rsidR="00623616" w:rsidRPr="00ED3727" w:rsidRDefault="00623616" w:rsidP="00C50483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IV minus I/III</w:t>
            </w:r>
          </w:p>
        </w:tc>
        <w:tc>
          <w:tcPr>
            <w:tcW w:w="853" w:type="pct"/>
          </w:tcPr>
          <w:p w14:paraId="5BB8EDC0" w14:textId="762B32F3" w:rsidR="00623616" w:rsidRPr="00ED3727" w:rsidRDefault="00623616" w:rsidP="00C50483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R-Squared</w:t>
            </w:r>
            <w:r w:rsidR="00696CAB">
              <w:rPr>
                <w:rFonts w:ascii="Palatino Linotype" w:hAnsi="Palatino Linotype"/>
                <w:sz w:val="20"/>
              </w:rPr>
              <w:t xml:space="preserve"> / R</w:t>
            </w:r>
          </w:p>
        </w:tc>
      </w:tr>
      <w:tr w:rsidR="00623616" w14:paraId="5BB1FA36" w14:textId="6085CBFE" w:rsidTr="006260A2">
        <w:tc>
          <w:tcPr>
            <w:tcW w:w="5000" w:type="pct"/>
            <w:gridSpan w:val="6"/>
            <w:shd w:val="clear" w:color="auto" w:fill="D9D9D9" w:themeFill="background1" w:themeFillShade="D9"/>
          </w:tcPr>
          <w:p w14:paraId="07EFC909" w14:textId="67154EF6" w:rsidR="00623616" w:rsidRPr="00ED3727" w:rsidRDefault="00623616" w:rsidP="00F91789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ED3727">
              <w:rPr>
                <w:rFonts w:ascii="Palatino Linotype" w:hAnsi="Palatino Linotype"/>
                <w:b/>
                <w:bCs/>
                <w:sz w:val="20"/>
              </w:rPr>
              <w:t>Cellular Parameters</w:t>
            </w:r>
          </w:p>
        </w:tc>
      </w:tr>
      <w:tr w:rsidR="00623616" w14:paraId="3E461173" w14:textId="1500181E" w:rsidTr="00BE756C">
        <w:tc>
          <w:tcPr>
            <w:tcW w:w="885" w:type="pct"/>
          </w:tcPr>
          <w:p w14:paraId="55D8C6AD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Area</w:t>
            </w:r>
          </w:p>
        </w:tc>
        <w:tc>
          <w:tcPr>
            <w:tcW w:w="845" w:type="pct"/>
          </w:tcPr>
          <w:p w14:paraId="784ACB9D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7.5)=107.30</w:t>
            </w:r>
          </w:p>
        </w:tc>
        <w:tc>
          <w:tcPr>
            <w:tcW w:w="760" w:type="pct"/>
          </w:tcPr>
          <w:p w14:paraId="68722E09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9.2)=142.06</w:t>
            </w:r>
          </w:p>
        </w:tc>
        <w:tc>
          <w:tcPr>
            <w:tcW w:w="803" w:type="pct"/>
          </w:tcPr>
          <w:p w14:paraId="7F5CED9A" w14:textId="25620E67" w:rsidR="00623616" w:rsidRPr="00ED3727" w:rsidRDefault="00347F64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3.7% / 0.58</w:t>
            </w:r>
          </w:p>
        </w:tc>
        <w:tc>
          <w:tcPr>
            <w:tcW w:w="854" w:type="pct"/>
          </w:tcPr>
          <w:p w14:paraId="2B142116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7227.4)=892.38</w:t>
            </w:r>
          </w:p>
        </w:tc>
        <w:tc>
          <w:tcPr>
            <w:tcW w:w="853" w:type="pct"/>
          </w:tcPr>
          <w:p w14:paraId="3FA9F311" w14:textId="11CCE45C" w:rsidR="00623616" w:rsidRPr="00ED3727" w:rsidRDefault="00623616" w:rsidP="00623616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3.7%</w:t>
            </w:r>
            <w:r w:rsidR="00696CAB">
              <w:rPr>
                <w:rFonts w:ascii="Palatino Linotype" w:hAnsi="Palatino Linotype"/>
                <w:sz w:val="20"/>
              </w:rPr>
              <w:t xml:space="preserve"> / 0.58</w:t>
            </w:r>
          </w:p>
        </w:tc>
      </w:tr>
      <w:tr w:rsidR="00623616" w14:paraId="24221039" w14:textId="75DEA78B" w:rsidTr="00BE756C">
        <w:tc>
          <w:tcPr>
            <w:tcW w:w="885" w:type="pct"/>
          </w:tcPr>
          <w:p w14:paraId="1BC1CD76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Max Intensity</w:t>
            </w:r>
          </w:p>
        </w:tc>
        <w:tc>
          <w:tcPr>
            <w:tcW w:w="845" w:type="pct"/>
          </w:tcPr>
          <w:p w14:paraId="74F3F710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6.4)=64.62</w:t>
            </w:r>
          </w:p>
        </w:tc>
        <w:tc>
          <w:tcPr>
            <w:tcW w:w="760" w:type="pct"/>
          </w:tcPr>
          <w:p w14:paraId="4E5A20CA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7.5)=64.45</w:t>
            </w:r>
          </w:p>
        </w:tc>
        <w:tc>
          <w:tcPr>
            <w:tcW w:w="803" w:type="pct"/>
          </w:tcPr>
          <w:p w14:paraId="72A8C883" w14:textId="381960EB" w:rsidR="00623616" w:rsidRPr="00ED3727" w:rsidRDefault="00B34B9D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1.1% / 0.56</w:t>
            </w:r>
          </w:p>
        </w:tc>
        <w:tc>
          <w:tcPr>
            <w:tcW w:w="854" w:type="pct"/>
          </w:tcPr>
          <w:p w14:paraId="50212F5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8014.1)=645.44</w:t>
            </w:r>
          </w:p>
        </w:tc>
        <w:tc>
          <w:tcPr>
            <w:tcW w:w="853" w:type="pct"/>
          </w:tcPr>
          <w:p w14:paraId="79CE6D90" w14:textId="4069FF09" w:rsidR="00623616" w:rsidRPr="00ED3727" w:rsidRDefault="00777C36" w:rsidP="00623616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1.2%</w:t>
            </w:r>
            <w:r w:rsidR="00696CAB">
              <w:rPr>
                <w:rFonts w:ascii="Palatino Linotype" w:hAnsi="Palatino Linotype"/>
                <w:sz w:val="20"/>
              </w:rPr>
              <w:t xml:space="preserve"> / 0.56</w:t>
            </w:r>
          </w:p>
        </w:tc>
      </w:tr>
      <w:tr w:rsidR="00623616" w14:paraId="107FCE63" w14:textId="7F4E2711" w:rsidTr="00BE756C">
        <w:tc>
          <w:tcPr>
            <w:tcW w:w="885" w:type="pct"/>
          </w:tcPr>
          <w:p w14:paraId="49D51899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Perimeter</w:t>
            </w:r>
          </w:p>
        </w:tc>
        <w:tc>
          <w:tcPr>
            <w:tcW w:w="845" w:type="pct"/>
          </w:tcPr>
          <w:p w14:paraId="0F1D80C6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7.4)=116.44</w:t>
            </w:r>
          </w:p>
        </w:tc>
        <w:tc>
          <w:tcPr>
            <w:tcW w:w="760" w:type="pct"/>
          </w:tcPr>
          <w:p w14:paraId="79E1E193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9.1)=147.57</w:t>
            </w:r>
          </w:p>
        </w:tc>
        <w:tc>
          <w:tcPr>
            <w:tcW w:w="803" w:type="pct"/>
          </w:tcPr>
          <w:p w14:paraId="6997C6B3" w14:textId="6CC29B93" w:rsidR="00623616" w:rsidRPr="00ED3727" w:rsidRDefault="002605F2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7.8% / 0.53</w:t>
            </w:r>
          </w:p>
        </w:tc>
        <w:tc>
          <w:tcPr>
            <w:tcW w:w="854" w:type="pct"/>
          </w:tcPr>
          <w:p w14:paraId="7EAEBC6E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7219.0)=942.90</w:t>
            </w:r>
          </w:p>
        </w:tc>
        <w:tc>
          <w:tcPr>
            <w:tcW w:w="853" w:type="pct"/>
          </w:tcPr>
          <w:p w14:paraId="743DBDD2" w14:textId="6A3B36E3" w:rsidR="00623616" w:rsidRPr="00ED3727" w:rsidRDefault="00616763" w:rsidP="00623616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7.8%</w:t>
            </w:r>
            <w:r w:rsidR="00696CAB">
              <w:rPr>
                <w:rFonts w:ascii="Palatino Linotype" w:hAnsi="Palatino Linotype"/>
                <w:sz w:val="20"/>
              </w:rPr>
              <w:t xml:space="preserve"> / 0.53</w:t>
            </w:r>
          </w:p>
        </w:tc>
      </w:tr>
      <w:tr w:rsidR="00623616" w14:paraId="094886FC" w14:textId="7FA80ADC" w:rsidTr="00BE756C">
        <w:tc>
          <w:tcPr>
            <w:tcW w:w="885" w:type="pct"/>
          </w:tcPr>
          <w:p w14:paraId="121D5A59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Compaction</w:t>
            </w:r>
          </w:p>
        </w:tc>
        <w:tc>
          <w:tcPr>
            <w:tcW w:w="845" w:type="pct"/>
          </w:tcPr>
          <w:p w14:paraId="0B1FCC8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1.8)=103.92</w:t>
            </w:r>
          </w:p>
        </w:tc>
        <w:tc>
          <w:tcPr>
            <w:tcW w:w="760" w:type="pct"/>
          </w:tcPr>
          <w:p w14:paraId="5DF5C90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5.8)=103.98</w:t>
            </w:r>
          </w:p>
        </w:tc>
        <w:tc>
          <w:tcPr>
            <w:tcW w:w="803" w:type="pct"/>
          </w:tcPr>
          <w:p w14:paraId="392E1305" w14:textId="18650F5A" w:rsidR="00623616" w:rsidRPr="00ED3727" w:rsidRDefault="00B83B8A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2.4% / 0.35</w:t>
            </w:r>
          </w:p>
        </w:tc>
        <w:tc>
          <w:tcPr>
            <w:tcW w:w="854" w:type="pct"/>
          </w:tcPr>
          <w:p w14:paraId="379C7BD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4110.5)=393.77</w:t>
            </w:r>
          </w:p>
        </w:tc>
        <w:tc>
          <w:tcPr>
            <w:tcW w:w="853" w:type="pct"/>
          </w:tcPr>
          <w:p w14:paraId="6CB59793" w14:textId="1D30578A" w:rsidR="0002298F" w:rsidRPr="00ED3727" w:rsidRDefault="0002298F" w:rsidP="0002298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2.4%</w:t>
            </w:r>
            <w:r w:rsidR="00696CAB">
              <w:rPr>
                <w:rFonts w:ascii="Palatino Linotype" w:hAnsi="Palatino Linotype"/>
                <w:sz w:val="20"/>
              </w:rPr>
              <w:t xml:space="preserve"> / 0.35</w:t>
            </w:r>
          </w:p>
        </w:tc>
      </w:tr>
      <w:tr w:rsidR="00623616" w14:paraId="2D9517DA" w14:textId="0D84D3C6" w:rsidTr="00BE756C">
        <w:tc>
          <w:tcPr>
            <w:tcW w:w="885" w:type="pct"/>
          </w:tcPr>
          <w:p w14:paraId="3E6F1FC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Roundness</w:t>
            </w:r>
          </w:p>
        </w:tc>
        <w:tc>
          <w:tcPr>
            <w:tcW w:w="845" w:type="pct"/>
          </w:tcPr>
          <w:p w14:paraId="4822F1E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9.0)=100.50</w:t>
            </w:r>
          </w:p>
        </w:tc>
        <w:tc>
          <w:tcPr>
            <w:tcW w:w="760" w:type="pct"/>
          </w:tcPr>
          <w:p w14:paraId="7FA7183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1.4)=101.89</w:t>
            </w:r>
          </w:p>
        </w:tc>
        <w:tc>
          <w:tcPr>
            <w:tcW w:w="803" w:type="pct"/>
          </w:tcPr>
          <w:p w14:paraId="4859B686" w14:textId="2A5EFF8B" w:rsidR="00623616" w:rsidRPr="00ED3727" w:rsidRDefault="00A064CC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0.4% / 0.45</w:t>
            </w:r>
          </w:p>
        </w:tc>
        <w:tc>
          <w:tcPr>
            <w:tcW w:w="854" w:type="pct"/>
          </w:tcPr>
          <w:p w14:paraId="34BC0EE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6151.3)=545.36</w:t>
            </w:r>
          </w:p>
        </w:tc>
        <w:tc>
          <w:tcPr>
            <w:tcW w:w="853" w:type="pct"/>
          </w:tcPr>
          <w:p w14:paraId="3BBCFFAA" w14:textId="254BEF12" w:rsidR="0073548E" w:rsidRPr="00ED3727" w:rsidRDefault="0073548E" w:rsidP="0073548E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0.4%</w:t>
            </w:r>
            <w:r w:rsidR="00696CAB">
              <w:rPr>
                <w:rFonts w:ascii="Palatino Linotype" w:hAnsi="Palatino Linotype"/>
                <w:sz w:val="20"/>
              </w:rPr>
              <w:t xml:space="preserve"> / 0.45</w:t>
            </w:r>
          </w:p>
        </w:tc>
      </w:tr>
      <w:tr w:rsidR="00623616" w14:paraId="3ECA68B0" w14:textId="5CA8E117" w:rsidTr="006260A2">
        <w:tc>
          <w:tcPr>
            <w:tcW w:w="5000" w:type="pct"/>
            <w:gridSpan w:val="6"/>
            <w:shd w:val="clear" w:color="auto" w:fill="D9D9D9" w:themeFill="background1" w:themeFillShade="D9"/>
          </w:tcPr>
          <w:p w14:paraId="55D0225F" w14:textId="1CDD0970" w:rsidR="00623616" w:rsidRPr="00ED3727" w:rsidRDefault="00623616" w:rsidP="00F91789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ED3727">
              <w:rPr>
                <w:rFonts w:ascii="Palatino Linotype" w:hAnsi="Palatino Linotype"/>
                <w:b/>
                <w:bCs/>
                <w:sz w:val="20"/>
              </w:rPr>
              <w:t>Cluster Parameters</w:t>
            </w:r>
          </w:p>
        </w:tc>
      </w:tr>
      <w:tr w:rsidR="00623616" w14:paraId="21EE58FB" w14:textId="2CC36962" w:rsidTr="00BE756C">
        <w:tc>
          <w:tcPr>
            <w:tcW w:w="885" w:type="pct"/>
          </w:tcPr>
          <w:p w14:paraId="761EF616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Fractal 8</w:t>
            </w:r>
          </w:p>
        </w:tc>
        <w:tc>
          <w:tcPr>
            <w:tcW w:w="845" w:type="pct"/>
          </w:tcPr>
          <w:p w14:paraId="1CD39524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9.4)=65.65</w:t>
            </w:r>
          </w:p>
        </w:tc>
        <w:tc>
          <w:tcPr>
            <w:tcW w:w="760" w:type="pct"/>
          </w:tcPr>
          <w:p w14:paraId="7C0D5653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2.0)=61.82</w:t>
            </w:r>
          </w:p>
        </w:tc>
        <w:tc>
          <w:tcPr>
            <w:tcW w:w="803" w:type="pct"/>
          </w:tcPr>
          <w:p w14:paraId="26B59C99" w14:textId="3047E48D" w:rsidR="00623616" w:rsidRPr="00ED3727" w:rsidRDefault="00522442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9.6% / 0.54</w:t>
            </w:r>
          </w:p>
        </w:tc>
        <w:tc>
          <w:tcPr>
            <w:tcW w:w="854" w:type="pct"/>
          </w:tcPr>
          <w:p w14:paraId="2045698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6018.0)=337.47</w:t>
            </w:r>
          </w:p>
        </w:tc>
        <w:tc>
          <w:tcPr>
            <w:tcW w:w="853" w:type="pct"/>
          </w:tcPr>
          <w:p w14:paraId="5FAEAA65" w14:textId="1A27EAAF" w:rsidR="00623616" w:rsidRPr="00ED3727" w:rsidRDefault="00696CAB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9.6% / 0.54</w:t>
            </w:r>
          </w:p>
        </w:tc>
      </w:tr>
      <w:tr w:rsidR="00623616" w14:paraId="3C2BCF6B" w14:textId="4ACBBDB5" w:rsidTr="00BE756C">
        <w:tc>
          <w:tcPr>
            <w:tcW w:w="885" w:type="pct"/>
          </w:tcPr>
          <w:p w14:paraId="4FD84F1A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Fractal 32</w:t>
            </w:r>
          </w:p>
        </w:tc>
        <w:tc>
          <w:tcPr>
            <w:tcW w:w="845" w:type="pct"/>
          </w:tcPr>
          <w:p w14:paraId="385F81F2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9.1)=66.05</w:t>
            </w:r>
          </w:p>
        </w:tc>
        <w:tc>
          <w:tcPr>
            <w:tcW w:w="760" w:type="pct"/>
          </w:tcPr>
          <w:p w14:paraId="4308F12A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1.4)=65.52</w:t>
            </w:r>
          </w:p>
        </w:tc>
        <w:tc>
          <w:tcPr>
            <w:tcW w:w="803" w:type="pct"/>
          </w:tcPr>
          <w:p w14:paraId="4918A057" w14:textId="05049F18" w:rsidR="00623616" w:rsidRPr="00ED3727" w:rsidRDefault="00762207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2.0% / 0.57</w:t>
            </w:r>
          </w:p>
        </w:tc>
        <w:tc>
          <w:tcPr>
            <w:tcW w:w="854" w:type="pct"/>
          </w:tcPr>
          <w:p w14:paraId="50CBF96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6216.6)=369.34</w:t>
            </w:r>
          </w:p>
        </w:tc>
        <w:tc>
          <w:tcPr>
            <w:tcW w:w="853" w:type="pct"/>
          </w:tcPr>
          <w:p w14:paraId="05399A81" w14:textId="39266A68" w:rsidR="00623616" w:rsidRPr="00ED3727" w:rsidRDefault="00EE3BA8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2.0% / 0.56</w:t>
            </w:r>
          </w:p>
        </w:tc>
      </w:tr>
      <w:tr w:rsidR="00623616" w14:paraId="2720C078" w14:textId="0DE900DC" w:rsidTr="00BE756C">
        <w:tc>
          <w:tcPr>
            <w:tcW w:w="885" w:type="pct"/>
          </w:tcPr>
          <w:p w14:paraId="77C0FE0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C47078">
              <w:rPr>
                <w:rFonts w:ascii="Palatino Linotype" w:hAnsi="Palatino Linotype"/>
                <w:sz w:val="20"/>
              </w:rPr>
              <w:t>Fractal 64</w:t>
            </w:r>
          </w:p>
        </w:tc>
        <w:tc>
          <w:tcPr>
            <w:tcW w:w="845" w:type="pct"/>
          </w:tcPr>
          <w:p w14:paraId="41DE61A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8.5)=69.49</w:t>
            </w:r>
          </w:p>
        </w:tc>
        <w:tc>
          <w:tcPr>
            <w:tcW w:w="760" w:type="pct"/>
          </w:tcPr>
          <w:p w14:paraId="0B55417A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0.66)=71.85</w:t>
            </w:r>
          </w:p>
        </w:tc>
        <w:tc>
          <w:tcPr>
            <w:tcW w:w="803" w:type="pct"/>
          </w:tcPr>
          <w:p w14:paraId="60BD97D2" w14:textId="34153153" w:rsidR="00623616" w:rsidRPr="00ED3727" w:rsidRDefault="00273380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4.8% / 0.59</w:t>
            </w:r>
          </w:p>
        </w:tc>
        <w:tc>
          <w:tcPr>
            <w:tcW w:w="854" w:type="pct"/>
          </w:tcPr>
          <w:p w14:paraId="64763D76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6606.0)=432.14</w:t>
            </w:r>
          </w:p>
        </w:tc>
        <w:tc>
          <w:tcPr>
            <w:tcW w:w="853" w:type="pct"/>
          </w:tcPr>
          <w:p w14:paraId="3ED2C207" w14:textId="5577F0D5" w:rsidR="00623616" w:rsidRPr="00ED3727" w:rsidRDefault="003B7406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4.8% / 0.59</w:t>
            </w:r>
          </w:p>
        </w:tc>
      </w:tr>
      <w:tr w:rsidR="00623616" w14:paraId="54685159" w14:textId="366A52AC" w:rsidTr="00BE756C">
        <w:tc>
          <w:tcPr>
            <w:tcW w:w="885" w:type="pct"/>
          </w:tcPr>
          <w:p w14:paraId="2E8484F3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Count</w:t>
            </w:r>
          </w:p>
        </w:tc>
        <w:tc>
          <w:tcPr>
            <w:tcW w:w="845" w:type="pct"/>
          </w:tcPr>
          <w:p w14:paraId="2CED3173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2.0)=63.78</w:t>
            </w:r>
          </w:p>
        </w:tc>
        <w:tc>
          <w:tcPr>
            <w:tcW w:w="760" w:type="pct"/>
          </w:tcPr>
          <w:p w14:paraId="228ED41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5.9)=88.37</w:t>
            </w:r>
          </w:p>
        </w:tc>
        <w:tc>
          <w:tcPr>
            <w:tcW w:w="803" w:type="pct"/>
          </w:tcPr>
          <w:p w14:paraId="5C6AF228" w14:textId="2ACAC1F8" w:rsidR="00623616" w:rsidRPr="00ED3727" w:rsidRDefault="004458AB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1.0% / 0.46</w:t>
            </w:r>
          </w:p>
        </w:tc>
        <w:tc>
          <w:tcPr>
            <w:tcW w:w="854" w:type="pct"/>
          </w:tcPr>
          <w:p w14:paraId="0DD8E22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989.3)=294.25</w:t>
            </w:r>
          </w:p>
        </w:tc>
        <w:tc>
          <w:tcPr>
            <w:tcW w:w="853" w:type="pct"/>
          </w:tcPr>
          <w:p w14:paraId="27F258F1" w14:textId="661D05D9" w:rsidR="00623616" w:rsidRPr="00ED3727" w:rsidRDefault="00513672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1.0% / 0.46</w:t>
            </w:r>
          </w:p>
        </w:tc>
      </w:tr>
      <w:tr w:rsidR="00623616" w14:paraId="1929EE98" w14:textId="174AE1D5" w:rsidTr="00BE756C">
        <w:tc>
          <w:tcPr>
            <w:tcW w:w="885" w:type="pct"/>
          </w:tcPr>
          <w:p w14:paraId="4105AE1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Area</w:t>
            </w:r>
          </w:p>
        </w:tc>
        <w:tc>
          <w:tcPr>
            <w:tcW w:w="845" w:type="pct"/>
          </w:tcPr>
          <w:p w14:paraId="11F5156F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0.3)=30.68</w:t>
            </w:r>
          </w:p>
        </w:tc>
        <w:tc>
          <w:tcPr>
            <w:tcW w:w="760" w:type="pct"/>
          </w:tcPr>
          <w:p w14:paraId="0243EBB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3.3)=25.52</w:t>
            </w:r>
          </w:p>
        </w:tc>
        <w:tc>
          <w:tcPr>
            <w:tcW w:w="803" w:type="pct"/>
          </w:tcPr>
          <w:p w14:paraId="02B67B4A" w14:textId="3563C638" w:rsidR="00623616" w:rsidRPr="00ED3727" w:rsidRDefault="002D282B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4.9% / 0.67</w:t>
            </w:r>
          </w:p>
        </w:tc>
        <w:tc>
          <w:tcPr>
            <w:tcW w:w="854" w:type="pct"/>
          </w:tcPr>
          <w:p w14:paraId="2DA47504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5240.7)=137.06</w:t>
            </w:r>
          </w:p>
        </w:tc>
        <w:tc>
          <w:tcPr>
            <w:tcW w:w="853" w:type="pct"/>
          </w:tcPr>
          <w:p w14:paraId="2EC65869" w14:textId="1A750D5F" w:rsidR="00623616" w:rsidRPr="00ED3727" w:rsidRDefault="00F61780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4.9% / 0.67</w:t>
            </w:r>
          </w:p>
        </w:tc>
      </w:tr>
      <w:tr w:rsidR="00623616" w14:paraId="3A3EAAF2" w14:textId="0A3A782F" w:rsidTr="00BE756C">
        <w:tc>
          <w:tcPr>
            <w:tcW w:w="885" w:type="pct"/>
          </w:tcPr>
          <w:p w14:paraId="78B30EBD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 w:cs="Arial"/>
                <w:sz w:val="20"/>
              </w:rPr>
              <w:t>Compaction</w:t>
            </w:r>
          </w:p>
        </w:tc>
        <w:tc>
          <w:tcPr>
            <w:tcW w:w="845" w:type="pct"/>
          </w:tcPr>
          <w:p w14:paraId="08495A7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7.7)=72.51</w:t>
            </w:r>
          </w:p>
        </w:tc>
        <w:tc>
          <w:tcPr>
            <w:tcW w:w="760" w:type="pct"/>
          </w:tcPr>
          <w:p w14:paraId="0120D0DE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4.5)=65.95</w:t>
            </w:r>
          </w:p>
        </w:tc>
        <w:tc>
          <w:tcPr>
            <w:tcW w:w="803" w:type="pct"/>
          </w:tcPr>
          <w:p w14:paraId="62F98041" w14:textId="15DDA0F6" w:rsidR="00623616" w:rsidRPr="00ED3727" w:rsidRDefault="00D44356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6.5% / 0.51</w:t>
            </w:r>
          </w:p>
        </w:tc>
        <w:tc>
          <w:tcPr>
            <w:tcW w:w="854" w:type="pct"/>
          </w:tcPr>
          <w:p w14:paraId="18BA32E1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338.0)=183.54</w:t>
            </w:r>
          </w:p>
        </w:tc>
        <w:tc>
          <w:tcPr>
            <w:tcW w:w="853" w:type="pct"/>
          </w:tcPr>
          <w:p w14:paraId="002153DB" w14:textId="76D2A445" w:rsidR="00623616" w:rsidRPr="00ED3727" w:rsidRDefault="00C42121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6.5% / 0.51</w:t>
            </w:r>
          </w:p>
        </w:tc>
      </w:tr>
      <w:tr w:rsidR="00623616" w14:paraId="7C40F768" w14:textId="199AB58E" w:rsidTr="00BE756C">
        <w:tc>
          <w:tcPr>
            <w:tcW w:w="885" w:type="pct"/>
          </w:tcPr>
          <w:p w14:paraId="1130CB2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Elongation</w:t>
            </w:r>
          </w:p>
        </w:tc>
        <w:tc>
          <w:tcPr>
            <w:tcW w:w="845" w:type="pct"/>
          </w:tcPr>
          <w:p w14:paraId="17EE445A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5.1)=78.28</w:t>
            </w:r>
          </w:p>
        </w:tc>
        <w:tc>
          <w:tcPr>
            <w:tcW w:w="760" w:type="pct"/>
          </w:tcPr>
          <w:p w14:paraId="2AC0F87A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0.6)=82.47</w:t>
            </w:r>
          </w:p>
        </w:tc>
        <w:tc>
          <w:tcPr>
            <w:tcW w:w="803" w:type="pct"/>
          </w:tcPr>
          <w:p w14:paraId="48093A9C" w14:textId="2C915A41" w:rsidR="00623616" w:rsidRPr="00ED3727" w:rsidRDefault="00882652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2.3% / 0.57</w:t>
            </w:r>
          </w:p>
        </w:tc>
        <w:tc>
          <w:tcPr>
            <w:tcW w:w="854" w:type="pct"/>
          </w:tcPr>
          <w:p w14:paraId="251A47C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131.8)=252.66</w:t>
            </w:r>
          </w:p>
        </w:tc>
        <w:tc>
          <w:tcPr>
            <w:tcW w:w="853" w:type="pct"/>
          </w:tcPr>
          <w:p w14:paraId="5F33B684" w14:textId="39858262" w:rsidR="00623616" w:rsidRPr="00ED3727" w:rsidRDefault="00AE1620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2.3% / 0.57</w:t>
            </w:r>
          </w:p>
        </w:tc>
      </w:tr>
      <w:tr w:rsidR="00623616" w14:paraId="302AB563" w14:textId="5DEDDB6C" w:rsidTr="00BE756C">
        <w:tc>
          <w:tcPr>
            <w:tcW w:w="885" w:type="pct"/>
          </w:tcPr>
          <w:p w14:paraId="6360479E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Roundness</w:t>
            </w:r>
          </w:p>
        </w:tc>
        <w:tc>
          <w:tcPr>
            <w:tcW w:w="845" w:type="pct"/>
          </w:tcPr>
          <w:p w14:paraId="7FA8558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7.1)=42.88</w:t>
            </w:r>
          </w:p>
        </w:tc>
        <w:tc>
          <w:tcPr>
            <w:tcW w:w="760" w:type="pct"/>
          </w:tcPr>
          <w:p w14:paraId="77E63A23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3.2)=30.80</w:t>
            </w:r>
          </w:p>
        </w:tc>
        <w:tc>
          <w:tcPr>
            <w:tcW w:w="803" w:type="pct"/>
          </w:tcPr>
          <w:p w14:paraId="56515B1B" w14:textId="429ED914" w:rsidR="00623616" w:rsidRPr="00ED3727" w:rsidRDefault="0093208A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4.0% / 0.58</w:t>
            </w:r>
          </w:p>
        </w:tc>
        <w:tc>
          <w:tcPr>
            <w:tcW w:w="854" w:type="pct"/>
          </w:tcPr>
          <w:p w14:paraId="0A210788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879.1)=106.72</w:t>
            </w:r>
          </w:p>
        </w:tc>
        <w:tc>
          <w:tcPr>
            <w:tcW w:w="853" w:type="pct"/>
          </w:tcPr>
          <w:p w14:paraId="090798C0" w14:textId="63FF8EE4" w:rsidR="00623616" w:rsidRPr="00ED3727" w:rsidRDefault="00D7191F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4.0% / 0.58</w:t>
            </w:r>
          </w:p>
        </w:tc>
      </w:tr>
      <w:tr w:rsidR="00623616" w14:paraId="14D81B8A" w14:textId="037BC16A" w:rsidTr="00BE756C">
        <w:tc>
          <w:tcPr>
            <w:tcW w:w="885" w:type="pct"/>
          </w:tcPr>
          <w:p w14:paraId="717D6DA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Mean Intensity</w:t>
            </w:r>
          </w:p>
        </w:tc>
        <w:tc>
          <w:tcPr>
            <w:tcW w:w="845" w:type="pct"/>
          </w:tcPr>
          <w:p w14:paraId="73E4A5F0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31.3)= 11.39</w:t>
            </w:r>
          </w:p>
        </w:tc>
        <w:tc>
          <w:tcPr>
            <w:tcW w:w="760" w:type="pct"/>
          </w:tcPr>
          <w:p w14:paraId="25BED536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03" w:type="pct"/>
          </w:tcPr>
          <w:p w14:paraId="2506372F" w14:textId="79D56EB7" w:rsidR="00876C08" w:rsidRPr="00ED3727" w:rsidRDefault="00876C08" w:rsidP="00876C0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8% / 0.56</w:t>
            </w:r>
          </w:p>
        </w:tc>
        <w:tc>
          <w:tcPr>
            <w:tcW w:w="854" w:type="pct"/>
          </w:tcPr>
          <w:p w14:paraId="7A7FD33F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5914.5)=11.52</w:t>
            </w:r>
          </w:p>
        </w:tc>
        <w:tc>
          <w:tcPr>
            <w:tcW w:w="853" w:type="pct"/>
          </w:tcPr>
          <w:p w14:paraId="3DB7B3CF" w14:textId="2AF709BA" w:rsidR="00623616" w:rsidRPr="00ED3727" w:rsidRDefault="002520F7" w:rsidP="002520F7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8% / 0.56</w:t>
            </w:r>
          </w:p>
        </w:tc>
      </w:tr>
      <w:tr w:rsidR="00623616" w14:paraId="74DA4664" w14:textId="4B79DDCC" w:rsidTr="00BE756C">
        <w:tc>
          <w:tcPr>
            <w:tcW w:w="885" w:type="pct"/>
          </w:tcPr>
          <w:p w14:paraId="41A53627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Max Intensity</w:t>
            </w:r>
          </w:p>
        </w:tc>
        <w:tc>
          <w:tcPr>
            <w:tcW w:w="845" w:type="pct"/>
          </w:tcPr>
          <w:p w14:paraId="7A1B58C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82.8)=46.89</w:t>
            </w:r>
          </w:p>
        </w:tc>
        <w:tc>
          <w:tcPr>
            <w:tcW w:w="760" w:type="pct"/>
          </w:tcPr>
          <w:p w14:paraId="06297F4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03" w:type="pct"/>
          </w:tcPr>
          <w:p w14:paraId="01043DBB" w14:textId="76C9B0B8" w:rsidR="00623616" w:rsidRPr="00ED3727" w:rsidRDefault="00535298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0% / 0.55</w:t>
            </w:r>
          </w:p>
        </w:tc>
        <w:tc>
          <w:tcPr>
            <w:tcW w:w="854" w:type="pct"/>
          </w:tcPr>
          <w:p w14:paraId="1AC0E33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6364.0)=50.76</w:t>
            </w:r>
          </w:p>
        </w:tc>
        <w:tc>
          <w:tcPr>
            <w:tcW w:w="853" w:type="pct"/>
          </w:tcPr>
          <w:p w14:paraId="1D3EAD88" w14:textId="4DE173F1" w:rsidR="00623616" w:rsidRPr="00ED3727" w:rsidRDefault="00333CE7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1% / 0.55</w:t>
            </w:r>
          </w:p>
        </w:tc>
      </w:tr>
      <w:tr w:rsidR="00623616" w14:paraId="40BB6F33" w14:textId="08940CC2" w:rsidTr="00BE756C">
        <w:tc>
          <w:tcPr>
            <w:tcW w:w="885" w:type="pct"/>
          </w:tcPr>
          <w:p w14:paraId="74CB6E9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Perimeter</w:t>
            </w:r>
          </w:p>
        </w:tc>
        <w:tc>
          <w:tcPr>
            <w:tcW w:w="845" w:type="pct"/>
          </w:tcPr>
          <w:p w14:paraId="3B5F5E11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0.2)=25.41</w:t>
            </w:r>
          </w:p>
        </w:tc>
        <w:tc>
          <w:tcPr>
            <w:tcW w:w="760" w:type="pct"/>
          </w:tcPr>
          <w:p w14:paraId="54A894B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3.1)=19.34</w:t>
            </w:r>
          </w:p>
        </w:tc>
        <w:tc>
          <w:tcPr>
            <w:tcW w:w="803" w:type="pct"/>
          </w:tcPr>
          <w:p w14:paraId="625DB81F" w14:textId="4D690E7B" w:rsidR="00623616" w:rsidRPr="00ED3727" w:rsidRDefault="00313ED9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5.0% / 0.67</w:t>
            </w:r>
          </w:p>
        </w:tc>
        <w:tc>
          <w:tcPr>
            <w:tcW w:w="854" w:type="pct"/>
          </w:tcPr>
          <w:p w14:paraId="406D6B5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5303.4)=109.13</w:t>
            </w:r>
          </w:p>
        </w:tc>
        <w:tc>
          <w:tcPr>
            <w:tcW w:w="853" w:type="pct"/>
          </w:tcPr>
          <w:p w14:paraId="32BA137E" w14:textId="243B2059" w:rsidR="00623616" w:rsidRPr="00ED3727" w:rsidRDefault="000953CA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5.0% / 0.67</w:t>
            </w:r>
          </w:p>
        </w:tc>
      </w:tr>
      <w:tr w:rsidR="00623616" w14:paraId="4AA39671" w14:textId="278A9846" w:rsidTr="00BE756C">
        <w:tc>
          <w:tcPr>
            <w:tcW w:w="885" w:type="pct"/>
          </w:tcPr>
          <w:p w14:paraId="71A5D0C4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Solidity</w:t>
            </w:r>
          </w:p>
        </w:tc>
        <w:tc>
          <w:tcPr>
            <w:tcW w:w="845" w:type="pct"/>
          </w:tcPr>
          <w:p w14:paraId="0146D5D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71.0)=11.90</w:t>
            </w:r>
          </w:p>
        </w:tc>
        <w:tc>
          <w:tcPr>
            <w:tcW w:w="760" w:type="pct"/>
          </w:tcPr>
          <w:p w14:paraId="158706B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03" w:type="pct"/>
          </w:tcPr>
          <w:p w14:paraId="7819008E" w14:textId="3B948913" w:rsidR="00623616" w:rsidRPr="00ED3727" w:rsidRDefault="0023639C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6.8% / 0.61</w:t>
            </w:r>
          </w:p>
        </w:tc>
        <w:tc>
          <w:tcPr>
            <w:tcW w:w="854" w:type="pct"/>
          </w:tcPr>
          <w:p w14:paraId="723732C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4002.9)=12.93</w:t>
            </w:r>
          </w:p>
        </w:tc>
        <w:tc>
          <w:tcPr>
            <w:tcW w:w="853" w:type="pct"/>
          </w:tcPr>
          <w:p w14:paraId="0B00848F" w14:textId="755675E8" w:rsidR="00623616" w:rsidRPr="00ED3727" w:rsidRDefault="00C566EC" w:rsidP="00696CA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6.8% / 0.61</w:t>
            </w:r>
          </w:p>
        </w:tc>
      </w:tr>
      <w:tr w:rsidR="00623616" w14:paraId="2D241061" w14:textId="2DEA0E3C" w:rsidTr="006260A2">
        <w:tc>
          <w:tcPr>
            <w:tcW w:w="5000" w:type="pct"/>
            <w:gridSpan w:val="6"/>
            <w:shd w:val="clear" w:color="auto" w:fill="D9D9D9" w:themeFill="background1" w:themeFillShade="D9"/>
          </w:tcPr>
          <w:p w14:paraId="0730D4B0" w14:textId="479CC512" w:rsidR="00623616" w:rsidRPr="00ED3727" w:rsidRDefault="00623616" w:rsidP="00F91789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ED3727">
              <w:rPr>
                <w:rFonts w:ascii="Palatino Linotype" w:hAnsi="Palatino Linotype"/>
                <w:b/>
                <w:bCs/>
                <w:sz w:val="20"/>
              </w:rPr>
              <w:t>Skeletonized Parameters</w:t>
            </w:r>
          </w:p>
        </w:tc>
      </w:tr>
      <w:tr w:rsidR="00623616" w14:paraId="4D6D3FE9" w14:textId="775C22F3" w:rsidTr="00BE756C">
        <w:tc>
          <w:tcPr>
            <w:tcW w:w="885" w:type="pct"/>
          </w:tcPr>
          <w:p w14:paraId="5B9517CE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Skeletal Width</w:t>
            </w:r>
          </w:p>
        </w:tc>
        <w:tc>
          <w:tcPr>
            <w:tcW w:w="845" w:type="pct"/>
          </w:tcPr>
          <w:p w14:paraId="01BF128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0.6)=40.85</w:t>
            </w:r>
          </w:p>
        </w:tc>
        <w:tc>
          <w:tcPr>
            <w:tcW w:w="760" w:type="pct"/>
          </w:tcPr>
          <w:p w14:paraId="1A36177D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3.6)=51.65</w:t>
            </w:r>
          </w:p>
        </w:tc>
        <w:tc>
          <w:tcPr>
            <w:tcW w:w="803" w:type="pct"/>
          </w:tcPr>
          <w:p w14:paraId="282FDF78" w14:textId="50948F3F" w:rsidR="00623616" w:rsidRPr="00ED3727" w:rsidRDefault="007E34F7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5.8% / 0.68</w:t>
            </w:r>
          </w:p>
        </w:tc>
        <w:tc>
          <w:tcPr>
            <w:tcW w:w="854" w:type="pct"/>
          </w:tcPr>
          <w:p w14:paraId="4F9CCCE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4967.3)=222.91</w:t>
            </w:r>
          </w:p>
        </w:tc>
        <w:tc>
          <w:tcPr>
            <w:tcW w:w="853" w:type="pct"/>
          </w:tcPr>
          <w:p w14:paraId="24B5BB44" w14:textId="32843674" w:rsidR="00623616" w:rsidRPr="00ED3727" w:rsidRDefault="00DB18B0" w:rsidP="00DB18B0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5.8% / 0.68</w:t>
            </w:r>
          </w:p>
        </w:tc>
      </w:tr>
      <w:tr w:rsidR="00623616" w14:paraId="26488994" w14:textId="6ADDE443" w:rsidTr="00BE756C">
        <w:tc>
          <w:tcPr>
            <w:tcW w:w="885" w:type="pct"/>
          </w:tcPr>
          <w:p w14:paraId="7339BBD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Skeletal Length</w:t>
            </w:r>
          </w:p>
        </w:tc>
        <w:tc>
          <w:tcPr>
            <w:tcW w:w="845" w:type="pct"/>
          </w:tcPr>
          <w:p w14:paraId="08E8EE8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5.1)=68.70</w:t>
            </w:r>
          </w:p>
        </w:tc>
        <w:tc>
          <w:tcPr>
            <w:tcW w:w="760" w:type="pct"/>
          </w:tcPr>
          <w:p w14:paraId="6B141BA4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0.6)=81.91</w:t>
            </w:r>
          </w:p>
        </w:tc>
        <w:tc>
          <w:tcPr>
            <w:tcW w:w="803" w:type="pct"/>
          </w:tcPr>
          <w:p w14:paraId="7D7557EA" w14:textId="3AB713D4" w:rsidR="00623616" w:rsidRPr="00ED3727" w:rsidRDefault="00695CAB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8.2% / 0.43</w:t>
            </w:r>
          </w:p>
        </w:tc>
        <w:tc>
          <w:tcPr>
            <w:tcW w:w="854" w:type="pct"/>
          </w:tcPr>
          <w:p w14:paraId="19BA973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774.0)=235.25</w:t>
            </w:r>
          </w:p>
        </w:tc>
        <w:tc>
          <w:tcPr>
            <w:tcW w:w="853" w:type="pct"/>
          </w:tcPr>
          <w:p w14:paraId="5D8ABFE5" w14:textId="7285FEE7" w:rsidR="00623616" w:rsidRPr="00ED3727" w:rsidRDefault="00AF45C8" w:rsidP="00DB18B0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8.2% / 0.43</w:t>
            </w:r>
          </w:p>
        </w:tc>
      </w:tr>
      <w:tr w:rsidR="00623616" w14:paraId="34549586" w14:textId="2EF0A137" w:rsidTr="00BE756C">
        <w:tc>
          <w:tcPr>
            <w:tcW w:w="885" w:type="pct"/>
          </w:tcPr>
          <w:p w14:paraId="47D2AFC2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Branch Points</w:t>
            </w:r>
          </w:p>
        </w:tc>
        <w:tc>
          <w:tcPr>
            <w:tcW w:w="845" w:type="pct"/>
          </w:tcPr>
          <w:p w14:paraId="78AD79C5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4.4)=51.06</w:t>
            </w:r>
          </w:p>
        </w:tc>
        <w:tc>
          <w:tcPr>
            <w:tcW w:w="760" w:type="pct"/>
          </w:tcPr>
          <w:p w14:paraId="322561A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9.5)=64.38</w:t>
            </w:r>
          </w:p>
        </w:tc>
        <w:tc>
          <w:tcPr>
            <w:tcW w:w="803" w:type="pct"/>
          </w:tcPr>
          <w:p w14:paraId="5F20B490" w14:textId="5B0D5F13" w:rsidR="00623616" w:rsidRPr="00ED3727" w:rsidRDefault="006442B3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8.7% / 0.43</w:t>
            </w:r>
          </w:p>
        </w:tc>
        <w:tc>
          <w:tcPr>
            <w:tcW w:w="854" w:type="pct"/>
          </w:tcPr>
          <w:p w14:paraId="04BBD12E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046.3)=191.62</w:t>
            </w:r>
          </w:p>
        </w:tc>
        <w:tc>
          <w:tcPr>
            <w:tcW w:w="853" w:type="pct"/>
          </w:tcPr>
          <w:p w14:paraId="60657978" w14:textId="3C1588AD" w:rsidR="00623616" w:rsidRPr="00ED3727" w:rsidRDefault="00F255AA" w:rsidP="00DB18B0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8.7% / 0.43</w:t>
            </w:r>
          </w:p>
        </w:tc>
      </w:tr>
      <w:tr w:rsidR="00623616" w14:paraId="35E6AB9B" w14:textId="2FF1DD2B" w:rsidTr="00BE756C">
        <w:tc>
          <w:tcPr>
            <w:tcW w:w="885" w:type="pct"/>
          </w:tcPr>
          <w:p w14:paraId="2BF8F7E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C47078">
              <w:rPr>
                <w:rFonts w:ascii="Palatino Linotype" w:hAnsi="Palatino Linotype"/>
                <w:sz w:val="20"/>
              </w:rPr>
              <w:t>End Points</w:t>
            </w:r>
          </w:p>
        </w:tc>
        <w:tc>
          <w:tcPr>
            <w:tcW w:w="845" w:type="pct"/>
          </w:tcPr>
          <w:p w14:paraId="094BBBBB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2.9)=60.33</w:t>
            </w:r>
          </w:p>
        </w:tc>
        <w:tc>
          <w:tcPr>
            <w:tcW w:w="760" w:type="pct"/>
          </w:tcPr>
          <w:p w14:paraId="396DA1BE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7.2)=81.00</w:t>
            </w:r>
          </w:p>
        </w:tc>
        <w:tc>
          <w:tcPr>
            <w:tcW w:w="803" w:type="pct"/>
          </w:tcPr>
          <w:p w14:paraId="3DE2C154" w14:textId="2E7480E7" w:rsidR="00623616" w:rsidRPr="00ED3727" w:rsidRDefault="006442B3" w:rsidP="00347F6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0.0% / 0.4</w:t>
            </w:r>
            <w:r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854" w:type="pct"/>
          </w:tcPr>
          <w:p w14:paraId="3F1F7C0C" w14:textId="77777777" w:rsidR="00623616" w:rsidRPr="00ED3727" w:rsidRDefault="00623616" w:rsidP="00F91789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602.3)=256.57</w:t>
            </w:r>
          </w:p>
        </w:tc>
        <w:tc>
          <w:tcPr>
            <w:tcW w:w="853" w:type="pct"/>
          </w:tcPr>
          <w:p w14:paraId="6CBE75AA" w14:textId="0307BF48" w:rsidR="00623616" w:rsidRPr="00ED3727" w:rsidRDefault="00592022" w:rsidP="00DB18B0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0.0% / 0.4</w:t>
            </w:r>
            <w:r w:rsidR="006442B3">
              <w:rPr>
                <w:rFonts w:ascii="Palatino Linotype" w:hAnsi="Palatino Linotype"/>
                <w:sz w:val="20"/>
              </w:rPr>
              <w:t>5</w:t>
            </w:r>
          </w:p>
        </w:tc>
      </w:tr>
      <w:tr w:rsidR="00623616" w14:paraId="045EB78B" w14:textId="61B4D9B1" w:rsidTr="006260A2">
        <w:tc>
          <w:tcPr>
            <w:tcW w:w="5000" w:type="pct"/>
            <w:gridSpan w:val="6"/>
            <w:shd w:val="clear" w:color="auto" w:fill="D9D9D9" w:themeFill="background1" w:themeFillShade="D9"/>
          </w:tcPr>
          <w:p w14:paraId="72103A88" w14:textId="7AED7347" w:rsidR="00623616" w:rsidRPr="00ED3727" w:rsidRDefault="00623616" w:rsidP="00F91789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ED3727">
              <w:rPr>
                <w:rFonts w:ascii="Palatino Linotype" w:hAnsi="Palatino Linotype"/>
                <w:b/>
                <w:bCs/>
                <w:sz w:val="20"/>
              </w:rPr>
              <w:t>Isolated Mitochondria</w:t>
            </w:r>
          </w:p>
        </w:tc>
      </w:tr>
      <w:tr w:rsidR="00BC7888" w14:paraId="03AE2333" w14:textId="73A26E70" w:rsidTr="00BE756C">
        <w:tc>
          <w:tcPr>
            <w:tcW w:w="885" w:type="pct"/>
          </w:tcPr>
          <w:p w14:paraId="40B3FCD4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 w:cs="Arial"/>
                <w:sz w:val="20"/>
              </w:rPr>
              <w:t>Compaction</w:t>
            </w:r>
          </w:p>
        </w:tc>
        <w:tc>
          <w:tcPr>
            <w:tcW w:w="845" w:type="pct"/>
          </w:tcPr>
          <w:p w14:paraId="53F726BC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7.6)=23.64</w:t>
            </w:r>
          </w:p>
        </w:tc>
        <w:tc>
          <w:tcPr>
            <w:tcW w:w="760" w:type="pct"/>
          </w:tcPr>
          <w:p w14:paraId="4B95CC58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4.2)=19.05</w:t>
            </w:r>
          </w:p>
        </w:tc>
        <w:tc>
          <w:tcPr>
            <w:tcW w:w="803" w:type="pct"/>
          </w:tcPr>
          <w:p w14:paraId="4CCD21D6" w14:textId="706B706A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3.</w:t>
            </w:r>
            <w:r>
              <w:rPr>
                <w:rFonts w:ascii="Palatino Linotype" w:hAnsi="Palatino Linotype"/>
                <w:sz w:val="20"/>
              </w:rPr>
              <w:t>4</w:t>
            </w:r>
            <w:r>
              <w:rPr>
                <w:rFonts w:ascii="Palatino Linotype" w:hAnsi="Palatino Linotype"/>
                <w:sz w:val="20"/>
              </w:rPr>
              <w:t>% / 0.48</w:t>
            </w:r>
          </w:p>
        </w:tc>
        <w:tc>
          <w:tcPr>
            <w:tcW w:w="854" w:type="pct"/>
          </w:tcPr>
          <w:p w14:paraId="7497EEB9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176.4)=57.43</w:t>
            </w:r>
          </w:p>
        </w:tc>
        <w:tc>
          <w:tcPr>
            <w:tcW w:w="853" w:type="pct"/>
          </w:tcPr>
          <w:p w14:paraId="3973A26B" w14:textId="3BD55D11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3.5% / 0.48</w:t>
            </w:r>
          </w:p>
        </w:tc>
      </w:tr>
      <w:tr w:rsidR="00BC7888" w14:paraId="7DB1A065" w14:textId="242AB3B9" w:rsidTr="00BE756C">
        <w:tc>
          <w:tcPr>
            <w:tcW w:w="885" w:type="pct"/>
          </w:tcPr>
          <w:p w14:paraId="4A8915E5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C47078">
              <w:rPr>
                <w:rFonts w:ascii="Palatino Linotype" w:hAnsi="Palatino Linotype"/>
                <w:sz w:val="20"/>
              </w:rPr>
              <w:t>Elongation</w:t>
            </w:r>
          </w:p>
        </w:tc>
        <w:tc>
          <w:tcPr>
            <w:tcW w:w="845" w:type="pct"/>
          </w:tcPr>
          <w:p w14:paraId="0819DF24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2.1)=68.70</w:t>
            </w:r>
          </w:p>
        </w:tc>
        <w:tc>
          <w:tcPr>
            <w:tcW w:w="760" w:type="pct"/>
          </w:tcPr>
          <w:p w14:paraId="63921F99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6.0)=71.91</w:t>
            </w:r>
          </w:p>
        </w:tc>
        <w:tc>
          <w:tcPr>
            <w:tcW w:w="803" w:type="pct"/>
          </w:tcPr>
          <w:p w14:paraId="77D32145" w14:textId="55FD992E" w:rsidR="00BC7888" w:rsidRPr="00ED3727" w:rsidRDefault="002A1655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7.5% / 0.61</w:t>
            </w:r>
          </w:p>
        </w:tc>
        <w:tc>
          <w:tcPr>
            <w:tcW w:w="854" w:type="pct"/>
          </w:tcPr>
          <w:p w14:paraId="79B05B75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4121.7)=274.10</w:t>
            </w:r>
          </w:p>
        </w:tc>
        <w:tc>
          <w:tcPr>
            <w:tcW w:w="853" w:type="pct"/>
          </w:tcPr>
          <w:p w14:paraId="153D7350" w14:textId="4D1060E3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7.5% / 0.61</w:t>
            </w:r>
          </w:p>
        </w:tc>
      </w:tr>
      <w:tr w:rsidR="00BC7888" w14:paraId="5EE7F50F" w14:textId="717D72E4" w:rsidTr="00BE756C">
        <w:tc>
          <w:tcPr>
            <w:tcW w:w="885" w:type="pct"/>
          </w:tcPr>
          <w:p w14:paraId="22633D80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Roundness</w:t>
            </w:r>
          </w:p>
        </w:tc>
        <w:tc>
          <w:tcPr>
            <w:tcW w:w="845" w:type="pct"/>
          </w:tcPr>
          <w:p w14:paraId="543B2640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1.1)=37.16</w:t>
            </w:r>
          </w:p>
        </w:tc>
        <w:tc>
          <w:tcPr>
            <w:tcW w:w="760" w:type="pct"/>
          </w:tcPr>
          <w:p w14:paraId="7C373B6A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9.6)=31.00</w:t>
            </w:r>
          </w:p>
        </w:tc>
        <w:tc>
          <w:tcPr>
            <w:tcW w:w="803" w:type="pct"/>
          </w:tcPr>
          <w:p w14:paraId="6DEF4D5D" w14:textId="4342CACA" w:rsidR="00BC7888" w:rsidRPr="00ED3727" w:rsidRDefault="00372BB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9.3% / 0.44</w:t>
            </w:r>
          </w:p>
        </w:tc>
        <w:tc>
          <w:tcPr>
            <w:tcW w:w="854" w:type="pct"/>
          </w:tcPr>
          <w:p w14:paraId="1077CC5E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383.8)=83.55</w:t>
            </w:r>
          </w:p>
        </w:tc>
        <w:tc>
          <w:tcPr>
            <w:tcW w:w="853" w:type="pct"/>
          </w:tcPr>
          <w:p w14:paraId="74AD82D2" w14:textId="5BB357DC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9.3% / 0.44</w:t>
            </w:r>
          </w:p>
        </w:tc>
      </w:tr>
      <w:tr w:rsidR="00BC7888" w14:paraId="31DD14B1" w14:textId="3F80A501" w:rsidTr="00BE756C">
        <w:tc>
          <w:tcPr>
            <w:tcW w:w="885" w:type="pct"/>
          </w:tcPr>
          <w:p w14:paraId="03B12229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lastRenderedPageBreak/>
              <w:t>Length</w:t>
            </w:r>
          </w:p>
        </w:tc>
        <w:tc>
          <w:tcPr>
            <w:tcW w:w="845" w:type="pct"/>
          </w:tcPr>
          <w:p w14:paraId="3D782CFA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2.9)=65.39</w:t>
            </w:r>
          </w:p>
        </w:tc>
        <w:tc>
          <w:tcPr>
            <w:tcW w:w="760" w:type="pct"/>
          </w:tcPr>
          <w:p w14:paraId="4662417F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7.2)=65.12</w:t>
            </w:r>
          </w:p>
        </w:tc>
        <w:tc>
          <w:tcPr>
            <w:tcW w:w="803" w:type="pct"/>
          </w:tcPr>
          <w:p w14:paraId="42777456" w14:textId="3642C985" w:rsidR="00BC7888" w:rsidRPr="00ED3727" w:rsidRDefault="0031718D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7.1% / 0.61</w:t>
            </w:r>
          </w:p>
        </w:tc>
        <w:tc>
          <w:tcPr>
            <w:tcW w:w="854" w:type="pct"/>
          </w:tcPr>
          <w:p w14:paraId="7BB6E0DA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3724.2)=242.60</w:t>
            </w:r>
          </w:p>
        </w:tc>
        <w:tc>
          <w:tcPr>
            <w:tcW w:w="853" w:type="pct"/>
          </w:tcPr>
          <w:p w14:paraId="4546F4CD" w14:textId="325E1DA3" w:rsidR="00BC7888" w:rsidRPr="00ED3727" w:rsidRDefault="00BC7888" w:rsidP="00BC7888">
            <w:pPr>
              <w:tabs>
                <w:tab w:val="left" w:pos="435"/>
              </w:tabs>
              <w:spacing w:line="240" w:lineRule="auto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ab/>
              <w:t>37.1% / 0.61</w:t>
            </w:r>
          </w:p>
        </w:tc>
      </w:tr>
      <w:tr w:rsidR="00BC7888" w14:paraId="1704F847" w14:textId="4E2A235B" w:rsidTr="006260A2">
        <w:tc>
          <w:tcPr>
            <w:tcW w:w="5000" w:type="pct"/>
            <w:gridSpan w:val="6"/>
            <w:shd w:val="clear" w:color="auto" w:fill="D9D9D9" w:themeFill="background1" w:themeFillShade="D9"/>
          </w:tcPr>
          <w:p w14:paraId="419B2D74" w14:textId="5BC340C7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ED3727">
              <w:rPr>
                <w:rFonts w:ascii="Palatino Linotype" w:hAnsi="Palatino Linotype"/>
                <w:b/>
                <w:bCs/>
                <w:sz w:val="20"/>
              </w:rPr>
              <w:t>Mitochondrial Location</w:t>
            </w:r>
          </w:p>
        </w:tc>
      </w:tr>
      <w:tr w:rsidR="00BC7888" w14:paraId="3431FB6D" w14:textId="792B9B58" w:rsidTr="00BE756C">
        <w:tc>
          <w:tcPr>
            <w:tcW w:w="885" w:type="pct"/>
          </w:tcPr>
          <w:p w14:paraId="34B567A1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Cell Membrane</w:t>
            </w:r>
          </w:p>
        </w:tc>
        <w:tc>
          <w:tcPr>
            <w:tcW w:w="845" w:type="pct"/>
          </w:tcPr>
          <w:p w14:paraId="2E5548EE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8.2)=29.43</w:t>
            </w:r>
          </w:p>
        </w:tc>
        <w:tc>
          <w:tcPr>
            <w:tcW w:w="760" w:type="pct"/>
          </w:tcPr>
          <w:p w14:paraId="18DBAA34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0.1)=39.94</w:t>
            </w:r>
          </w:p>
        </w:tc>
        <w:tc>
          <w:tcPr>
            <w:tcW w:w="803" w:type="pct"/>
          </w:tcPr>
          <w:p w14:paraId="3E1D5B44" w14:textId="466C3A2F" w:rsidR="00BC7888" w:rsidRPr="00ED3727" w:rsidRDefault="008C4AAD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1.1% / 0.7</w:t>
            </w:r>
            <w:r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854" w:type="pct"/>
          </w:tcPr>
          <w:p w14:paraId="07431965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6784.1)=234.66</w:t>
            </w:r>
          </w:p>
        </w:tc>
        <w:tc>
          <w:tcPr>
            <w:tcW w:w="853" w:type="pct"/>
          </w:tcPr>
          <w:p w14:paraId="18F387DE" w14:textId="5C160BCD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1.1% / 0.7</w:t>
            </w:r>
            <w:r w:rsidR="008C4AAD">
              <w:rPr>
                <w:rFonts w:ascii="Palatino Linotype" w:hAnsi="Palatino Linotype"/>
                <w:sz w:val="20"/>
              </w:rPr>
              <w:t>2</w:t>
            </w:r>
          </w:p>
        </w:tc>
      </w:tr>
      <w:tr w:rsidR="00BC7888" w14:paraId="0E95BB35" w14:textId="51AFFDBB" w:rsidTr="00BE756C">
        <w:tc>
          <w:tcPr>
            <w:tcW w:w="885" w:type="pct"/>
          </w:tcPr>
          <w:p w14:paraId="7C87663A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ED3727">
              <w:rPr>
                <w:rFonts w:ascii="Palatino Linotype" w:hAnsi="Palatino Linotype"/>
                <w:sz w:val="20"/>
              </w:rPr>
              <w:t>Nucleus</w:t>
            </w:r>
          </w:p>
        </w:tc>
        <w:tc>
          <w:tcPr>
            <w:tcW w:w="845" w:type="pct"/>
          </w:tcPr>
          <w:p w14:paraId="7169B2E8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2.2)=100.45</w:t>
            </w:r>
          </w:p>
        </w:tc>
        <w:tc>
          <w:tcPr>
            <w:tcW w:w="760" w:type="pct"/>
          </w:tcPr>
          <w:p w14:paraId="7F016796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14.5)=49.48</w:t>
            </w:r>
          </w:p>
        </w:tc>
        <w:tc>
          <w:tcPr>
            <w:tcW w:w="803" w:type="pct"/>
          </w:tcPr>
          <w:p w14:paraId="73EFE8B0" w14:textId="1E204AFA" w:rsidR="00BC7888" w:rsidRPr="00ED3727" w:rsidRDefault="00AD2B45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2% / 0.55</w:t>
            </w:r>
          </w:p>
        </w:tc>
        <w:tc>
          <w:tcPr>
            <w:tcW w:w="854" w:type="pct"/>
          </w:tcPr>
          <w:p w14:paraId="55BEAA3D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gramStart"/>
            <w:r w:rsidRPr="00ED3727">
              <w:rPr>
                <w:rFonts w:ascii="Palatino Linotype" w:hAnsi="Palatino Linotype"/>
                <w:sz w:val="20"/>
              </w:rPr>
              <w:t>F(</w:t>
            </w:r>
            <w:proofErr w:type="gramEnd"/>
            <w:r w:rsidRPr="00ED3727">
              <w:rPr>
                <w:rFonts w:ascii="Palatino Linotype" w:hAnsi="Palatino Linotype"/>
                <w:sz w:val="20"/>
              </w:rPr>
              <w:t>1,2922.6)=398.76</w:t>
            </w:r>
          </w:p>
        </w:tc>
        <w:tc>
          <w:tcPr>
            <w:tcW w:w="853" w:type="pct"/>
          </w:tcPr>
          <w:p w14:paraId="67A5BD9B" w14:textId="64350E65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2% / 0.55</w:t>
            </w:r>
          </w:p>
        </w:tc>
      </w:tr>
      <w:tr w:rsidR="00BC7888" w14:paraId="26B49E2C" w14:textId="77777777" w:rsidTr="00BE756C">
        <w:tc>
          <w:tcPr>
            <w:tcW w:w="5000" w:type="pct"/>
            <w:gridSpan w:val="6"/>
            <w:shd w:val="clear" w:color="auto" w:fill="D9D9D9" w:themeFill="background1" w:themeFillShade="D9"/>
          </w:tcPr>
          <w:p w14:paraId="51FB09D2" w14:textId="77777777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BC7888" w14:paraId="60487F34" w14:textId="77777777" w:rsidTr="00BE756C">
        <w:tc>
          <w:tcPr>
            <w:tcW w:w="885" w:type="pct"/>
          </w:tcPr>
          <w:p w14:paraId="73ADD06B" w14:textId="22D8D280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Average</w:t>
            </w:r>
          </w:p>
        </w:tc>
        <w:tc>
          <w:tcPr>
            <w:tcW w:w="845" w:type="pct"/>
          </w:tcPr>
          <w:p w14:paraId="6E21861D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60" w:type="pct"/>
          </w:tcPr>
          <w:p w14:paraId="17230072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03" w:type="pct"/>
          </w:tcPr>
          <w:p w14:paraId="34D4DD45" w14:textId="77777777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54" w:type="pct"/>
          </w:tcPr>
          <w:p w14:paraId="65398152" w14:textId="77777777" w:rsidR="00BC7888" w:rsidRPr="00ED3727" w:rsidRDefault="00BC7888" w:rsidP="00BC7888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53" w:type="pct"/>
          </w:tcPr>
          <w:p w14:paraId="6A231E26" w14:textId="69FFEF30" w:rsidR="00BC7888" w:rsidRPr="00ED3727" w:rsidRDefault="00BC7888" w:rsidP="00BC788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0.5% / 0.55</w:t>
            </w:r>
          </w:p>
        </w:tc>
      </w:tr>
    </w:tbl>
    <w:p w14:paraId="7E8DB253" w14:textId="77777777" w:rsidR="00E7142B" w:rsidRPr="00FE566A" w:rsidRDefault="00E7142B" w:rsidP="00E7142B">
      <w:pPr>
        <w:pStyle w:val="MDPI22heading2"/>
        <w:spacing w:before="0"/>
        <w:rPr>
          <w:strike/>
        </w:rPr>
      </w:pPr>
    </w:p>
    <w:p w14:paraId="10DCA17C" w14:textId="2CE72265" w:rsidR="00002B26" w:rsidRPr="00A21867" w:rsidRDefault="00002B26" w:rsidP="00A21867">
      <w:pPr>
        <w:spacing w:after="160" w:line="259" w:lineRule="auto"/>
        <w:jc w:val="left"/>
      </w:pPr>
    </w:p>
    <w:p w14:paraId="60E5AC9C" w14:textId="77777777" w:rsidR="00FA0BFF" w:rsidRPr="00002B26" w:rsidRDefault="00FA0BFF">
      <w:pPr>
        <w:rPr>
          <w:rFonts w:ascii="Arial" w:hAnsi="Arial" w:cs="Arial"/>
          <w:sz w:val="16"/>
          <w:szCs w:val="16"/>
        </w:rPr>
      </w:pPr>
    </w:p>
    <w:sectPr w:rsidR="00FA0BFF" w:rsidRPr="00002B26" w:rsidSect="00623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2B"/>
    <w:rsid w:val="00002B26"/>
    <w:rsid w:val="0002298F"/>
    <w:rsid w:val="000953CA"/>
    <w:rsid w:val="000E1338"/>
    <w:rsid w:val="001401E4"/>
    <w:rsid w:val="00146093"/>
    <w:rsid w:val="001E2587"/>
    <w:rsid w:val="0020701F"/>
    <w:rsid w:val="0023639C"/>
    <w:rsid w:val="002520F7"/>
    <w:rsid w:val="002605F2"/>
    <w:rsid w:val="00273380"/>
    <w:rsid w:val="002A1655"/>
    <w:rsid w:val="002B2D2B"/>
    <w:rsid w:val="002D282B"/>
    <w:rsid w:val="00313ED9"/>
    <w:rsid w:val="0031718D"/>
    <w:rsid w:val="00333CE7"/>
    <w:rsid w:val="00347F64"/>
    <w:rsid w:val="00362B18"/>
    <w:rsid w:val="00372BB8"/>
    <w:rsid w:val="003B7406"/>
    <w:rsid w:val="003D396B"/>
    <w:rsid w:val="003D5428"/>
    <w:rsid w:val="004458AB"/>
    <w:rsid w:val="004E63D2"/>
    <w:rsid w:val="004F64C2"/>
    <w:rsid w:val="00513672"/>
    <w:rsid w:val="00522442"/>
    <w:rsid w:val="00524D6E"/>
    <w:rsid w:val="00535298"/>
    <w:rsid w:val="0054160D"/>
    <w:rsid w:val="005426C9"/>
    <w:rsid w:val="00592022"/>
    <w:rsid w:val="005E2E3E"/>
    <w:rsid w:val="00616763"/>
    <w:rsid w:val="00623616"/>
    <w:rsid w:val="006260A2"/>
    <w:rsid w:val="006442B3"/>
    <w:rsid w:val="00644E0D"/>
    <w:rsid w:val="00647765"/>
    <w:rsid w:val="00695CAB"/>
    <w:rsid w:val="00696CAB"/>
    <w:rsid w:val="006A5FF7"/>
    <w:rsid w:val="006C2234"/>
    <w:rsid w:val="006D4CFA"/>
    <w:rsid w:val="006E5344"/>
    <w:rsid w:val="0072611C"/>
    <w:rsid w:val="0073548E"/>
    <w:rsid w:val="00762207"/>
    <w:rsid w:val="00771DF1"/>
    <w:rsid w:val="00777C36"/>
    <w:rsid w:val="007E34F7"/>
    <w:rsid w:val="007F6C7F"/>
    <w:rsid w:val="00804165"/>
    <w:rsid w:val="00876C08"/>
    <w:rsid w:val="00882652"/>
    <w:rsid w:val="008C4AAD"/>
    <w:rsid w:val="008F6CCA"/>
    <w:rsid w:val="0091388B"/>
    <w:rsid w:val="009213FD"/>
    <w:rsid w:val="0093208A"/>
    <w:rsid w:val="00967256"/>
    <w:rsid w:val="009C23F3"/>
    <w:rsid w:val="009C5387"/>
    <w:rsid w:val="00A0004B"/>
    <w:rsid w:val="00A064CC"/>
    <w:rsid w:val="00A21867"/>
    <w:rsid w:val="00AA69AD"/>
    <w:rsid w:val="00AB46F1"/>
    <w:rsid w:val="00AC5366"/>
    <w:rsid w:val="00AD2B45"/>
    <w:rsid w:val="00AE1620"/>
    <w:rsid w:val="00AF45C8"/>
    <w:rsid w:val="00B2522E"/>
    <w:rsid w:val="00B32B6D"/>
    <w:rsid w:val="00B34B9D"/>
    <w:rsid w:val="00B53E28"/>
    <w:rsid w:val="00B7065A"/>
    <w:rsid w:val="00B83B8A"/>
    <w:rsid w:val="00BC7482"/>
    <w:rsid w:val="00BC7888"/>
    <w:rsid w:val="00BE756C"/>
    <w:rsid w:val="00C42121"/>
    <w:rsid w:val="00C47078"/>
    <w:rsid w:val="00C50483"/>
    <w:rsid w:val="00C566EC"/>
    <w:rsid w:val="00D44356"/>
    <w:rsid w:val="00D51F16"/>
    <w:rsid w:val="00D7191F"/>
    <w:rsid w:val="00D86685"/>
    <w:rsid w:val="00DB18B0"/>
    <w:rsid w:val="00E7142B"/>
    <w:rsid w:val="00E86DF2"/>
    <w:rsid w:val="00EA3D67"/>
    <w:rsid w:val="00EC08AE"/>
    <w:rsid w:val="00EE3BA8"/>
    <w:rsid w:val="00F255AA"/>
    <w:rsid w:val="00F61780"/>
    <w:rsid w:val="00F94406"/>
    <w:rsid w:val="00FA0BFF"/>
    <w:rsid w:val="00FD3385"/>
    <w:rsid w:val="00FE0C42"/>
    <w:rsid w:val="00FE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69501"/>
  <w15:chartTrackingRefBased/>
  <w15:docId w15:val="{2FE6701A-B9E9-45F7-9840-4DF19816E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2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42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E7142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heading2">
    <w:name w:val="MDPI_2.2_heading2"/>
    <w:basedOn w:val="Normal"/>
    <w:qFormat/>
    <w:rsid w:val="00E7142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6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66A"/>
    <w:rPr>
      <w:rFonts w:ascii="Segoe UI" w:eastAsia="Times New Roman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1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ye</dc:creator>
  <cp:keywords/>
  <dc:description/>
  <cp:lastModifiedBy>Richard Frye</cp:lastModifiedBy>
  <cp:revision>101</cp:revision>
  <dcterms:created xsi:type="dcterms:W3CDTF">2021-03-22T15:53:00Z</dcterms:created>
  <dcterms:modified xsi:type="dcterms:W3CDTF">2021-08-22T02:36:00Z</dcterms:modified>
</cp:coreProperties>
</file>